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2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2089"/>
        <w:gridCol w:w="1260"/>
        <w:gridCol w:w="1170"/>
      </w:tblGrid>
      <w:tr>
        <w:trPr>
          <w:trHeight w:val="320" w:hRule="atLeast"/>
        </w:trPr>
        <w:tc>
          <w:tcPr>
            <w:tcW w:w="62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gure 3-2. Genes identified with DESeq analysis.</w:t>
            </w:r>
          </w:p>
        </w:tc>
      </w:tr>
      <w:tr>
        <w:trPr>
          <w:trHeight w:val="32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mbol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g2Fold Chan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dj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ap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6E-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3E-11</w:t>
            </w:r>
          </w:p>
        </w:tc>
      </w:tr>
      <w:tr>
        <w:trPr>
          <w:trHeight w:val="359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036108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4E-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5E-06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E-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8E-06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hd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2E-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E-0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l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4E-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E-0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gb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E-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E-0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p1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E-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E-0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p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6E-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7E-0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jp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E-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31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1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6E-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37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yd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3E-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37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5E-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41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l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39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c1d1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42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mp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7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76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ng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3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13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gptl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5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77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cam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3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14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lhl2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2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17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kd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8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21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hd14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1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21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bb2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3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93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1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96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fp59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99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185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28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30a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69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m1k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1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mb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2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21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rsf2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21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ps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21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rip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4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62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b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7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68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o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81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hrs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1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38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ps26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5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5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mbol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g2Fold Chan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dj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b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7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5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c1d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3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82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itm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1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99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hgef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6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99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p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9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99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h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5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21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s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7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98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pc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6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42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s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7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61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gpt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66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gptl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4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66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k3b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5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1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2c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3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7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-Sep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2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7</w:t>
            </w:r>
          </w:p>
        </w:tc>
      </w:tr>
      <w:tr>
        <w:trPr>
          <w:trHeight w:val="32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xbp6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7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x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2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3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s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8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3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pep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6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8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f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9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dc18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4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pzl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8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k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m1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ysl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4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mr1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tc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7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t2d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GD135912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</w:t>
            </w:r>
          </w:p>
        </w:tc>
      </w:tr>
      <w:tr>
        <w:trPr>
          <w:trHeight w:val="395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sl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4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c1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r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9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hx58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9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20a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4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ebf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4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b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4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mbol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g2Fold Chan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dj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nll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9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hx3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9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dm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6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r5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6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6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fox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45a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2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f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2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btb4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kfb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gl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m1l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m3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b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m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GD1562136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5</w:t>
            </w:r>
          </w:p>
        </w:tc>
      </w:tr>
      <w:tr>
        <w:trPr>
          <w:trHeight w:val="341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seh2b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5</w:t>
            </w:r>
          </w:p>
        </w:tc>
      </w:tr>
      <w:tr>
        <w:trPr>
          <w:trHeight w:val="431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cy1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cd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9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8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3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ex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3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d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k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3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ca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dr1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8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pzl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4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i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4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tm1b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9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p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9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t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9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fv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4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at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9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3il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6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c1l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1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n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mbol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g2Fold Chan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dj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xm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t8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fp516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9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am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go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6T16:11:00Z</dcterms:created>
  <dc:creator>Holly J DeRosa</dc:creator>
  <dc:description/>
  <cp:keywords/>
  <dc:language>en-US</dc:language>
  <cp:lastModifiedBy>Kentner, Amanda</cp:lastModifiedBy>
  <dcterms:modified xsi:type="dcterms:W3CDTF">2022-06-24T21:03:00Z</dcterms:modified>
  <cp:revision>3</cp:revision>
  <dc:subject/>
  <dc:title/>
</cp:coreProperties>
</file>